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1627A1" w14:textId="6DE62D5F" w:rsidR="00B0086F" w:rsidRPr="00B0086F" w:rsidRDefault="00B0086F" w:rsidP="00B0086F">
      <w:pPr>
        <w:widowControl/>
        <w:spacing w:before="120" w:after="200" w:line="360" w:lineRule="auto"/>
        <w:contextualSpacing/>
        <w:jc w:val="left"/>
        <w:outlineLvl w:val="0"/>
        <w:rPr>
          <w:rFonts w:ascii="Times New Roman" w:eastAsia="SimSun" w:hAnsi="Times New Roman" w:cs="Times New Roman"/>
          <w:b/>
          <w:kern w:val="0"/>
          <w:sz w:val="22"/>
          <w:lang w:eastAsia="en-US"/>
        </w:rPr>
      </w:pPr>
      <w:bookmarkStart w:id="0" w:name="_GoBack"/>
      <w:r w:rsidRPr="00B0086F">
        <w:rPr>
          <w:rFonts w:ascii="Times New Roman" w:eastAsia="SimSun" w:hAnsi="Times New Roman" w:cs="Times New Roman"/>
          <w:b/>
          <w:kern w:val="0"/>
          <w:sz w:val="22"/>
          <w:lang w:eastAsia="en-US"/>
        </w:rPr>
        <w:t>Supplementary Materials</w:t>
      </w:r>
    </w:p>
    <w:p w14:paraId="3D6C97AA" w14:textId="3899DF3E" w:rsidR="00D50151" w:rsidRPr="00B0086F" w:rsidRDefault="00F74CC8" w:rsidP="002C50AA">
      <w:pPr>
        <w:rPr>
          <w:rFonts w:ascii="Times New Roman" w:hAnsi="Times New Roman" w:cs="Times New Roman"/>
          <w:sz w:val="16"/>
          <w:szCs w:val="16"/>
        </w:rPr>
      </w:pPr>
      <w:r w:rsidRPr="00B0086F">
        <w:rPr>
          <w:rFonts w:ascii="Times New Roman" w:hAnsi="Times New Roman" w:cs="Times New Roman"/>
          <w:sz w:val="16"/>
          <w:szCs w:val="16"/>
        </w:rPr>
        <w:t>Queries use for systematic search</w:t>
      </w:r>
    </w:p>
    <w:p w14:paraId="268BF1D0" w14:textId="03F2BBF7" w:rsidR="002C50AA" w:rsidRPr="00B0086F" w:rsidRDefault="00DD5163" w:rsidP="002C50AA">
      <w:pPr>
        <w:rPr>
          <w:rFonts w:ascii="Times New Roman" w:hAnsi="Times New Roman" w:cs="Times New Roman"/>
          <w:sz w:val="16"/>
          <w:szCs w:val="16"/>
        </w:rPr>
      </w:pPr>
      <w:r w:rsidRPr="00B0086F">
        <w:rPr>
          <w:rFonts w:ascii="Times New Roman" w:hAnsi="Times New Roman" w:cs="Times New Roman"/>
          <w:sz w:val="16"/>
          <w:szCs w:val="16"/>
        </w:rPr>
        <w:t>KEY WORDS</w:t>
      </w:r>
      <w:r w:rsidR="002C50AA" w:rsidRPr="00B0086F">
        <w:rPr>
          <w:rFonts w:ascii="Times New Roman" w:hAnsi="Times New Roman" w:cs="Times New Roman"/>
          <w:sz w:val="16"/>
          <w:szCs w:val="16"/>
        </w:rPr>
        <w:t>：</w:t>
      </w:r>
      <w:r w:rsidR="00F74CC8" w:rsidRPr="00B0086F">
        <w:rPr>
          <w:rFonts w:ascii="Times New Roman" w:hAnsi="Times New Roman" w:cs="Times New Roman"/>
          <w:sz w:val="16"/>
          <w:szCs w:val="16"/>
        </w:rPr>
        <w:t>NSCLC; lymph node; N1</w:t>
      </w:r>
    </w:p>
    <w:tbl>
      <w:tblPr>
        <w:tblStyle w:val="TableGrid"/>
        <w:tblpPr w:leftFromText="180" w:rightFromText="180" w:vertAnchor="text" w:horzAnchor="margin" w:tblpY="225"/>
        <w:tblOverlap w:val="never"/>
        <w:tblW w:w="0" w:type="auto"/>
        <w:tblLook w:val="04A0" w:firstRow="1" w:lastRow="0" w:firstColumn="1" w:lastColumn="0" w:noHBand="0" w:noVBand="1"/>
      </w:tblPr>
      <w:tblGrid>
        <w:gridCol w:w="1413"/>
        <w:gridCol w:w="5953"/>
        <w:gridCol w:w="930"/>
      </w:tblGrid>
      <w:tr w:rsidR="00F74CC8" w:rsidRPr="00B0086F" w14:paraId="1DDC2A1D" w14:textId="77777777" w:rsidTr="00F74CC8">
        <w:tc>
          <w:tcPr>
            <w:tcW w:w="1413" w:type="dxa"/>
          </w:tcPr>
          <w:p w14:paraId="0D52F8E4" w14:textId="77777777" w:rsidR="00F74CC8" w:rsidRPr="00B0086F" w:rsidRDefault="00F74CC8" w:rsidP="00F74CC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086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urces</w:t>
            </w:r>
          </w:p>
        </w:tc>
        <w:tc>
          <w:tcPr>
            <w:tcW w:w="5953" w:type="dxa"/>
          </w:tcPr>
          <w:p w14:paraId="43230D9B" w14:textId="77777777" w:rsidR="00F74CC8" w:rsidRPr="00B0086F" w:rsidRDefault="00F74CC8" w:rsidP="00F74CC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086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eries</w:t>
            </w:r>
          </w:p>
        </w:tc>
        <w:tc>
          <w:tcPr>
            <w:tcW w:w="930" w:type="dxa"/>
          </w:tcPr>
          <w:p w14:paraId="32CDD7CA" w14:textId="77777777" w:rsidR="00F74CC8" w:rsidRPr="00B0086F" w:rsidRDefault="00F74CC8" w:rsidP="00F74CC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0086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ults</w:t>
            </w:r>
          </w:p>
        </w:tc>
      </w:tr>
      <w:tr w:rsidR="00F74CC8" w:rsidRPr="00B0086F" w14:paraId="4717E5E6" w14:textId="77777777" w:rsidTr="00F74CC8">
        <w:tc>
          <w:tcPr>
            <w:tcW w:w="1413" w:type="dxa"/>
          </w:tcPr>
          <w:p w14:paraId="22486A30" w14:textId="77777777" w:rsidR="00F74CC8" w:rsidRPr="00B0086F" w:rsidRDefault="00F74CC8" w:rsidP="00F74C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086F">
              <w:rPr>
                <w:rFonts w:ascii="Times New Roman" w:hAnsi="Times New Roman" w:cs="Times New Roman"/>
                <w:sz w:val="16"/>
                <w:szCs w:val="16"/>
              </w:rPr>
              <w:t>PubMed</w:t>
            </w:r>
          </w:p>
        </w:tc>
        <w:tc>
          <w:tcPr>
            <w:tcW w:w="5953" w:type="dxa"/>
          </w:tcPr>
          <w:p w14:paraId="4F1E6A22" w14:textId="77777777" w:rsidR="00F74CC8" w:rsidRPr="00B0086F" w:rsidRDefault="00F74CC8" w:rsidP="00F74C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086F">
              <w:rPr>
                <w:rFonts w:ascii="Times New Roman" w:hAnsi="Times New Roman" w:cs="Times New Roman"/>
                <w:sz w:val="16"/>
                <w:szCs w:val="16"/>
              </w:rPr>
              <w:t>(((((((((((Carcinoma, Non-Small-Cell Lung[MeSH Terms]) OR Carcinoma, Non Small Cell Lung[Title/Abstract]) OR Carcinomas, Non-Small-Cell Lung[Title/Abstract]) OR Lung Carcinoma, Non-Small-Cell[Title/Abstract]) OR Lung Carcinomas, Non-Small-Cell[Title/Abstract]) OR Non-Small-Cell Lung Carcinomas[Title/Abstract]) OR Nonsmall Cell Lung Cancer[Title/Abstract]) OR Non-Small-Cell Lung Carcinoma[Title/Abstract]) OR Non Small Cell Lung Carcinoma[Title/Abstract]) OR Carcinoma, Non-Small Cell Lung[Title/Abstract]) OR Non-Small Cell Lung Cancer[Title/Abstract]) AND ((N1[Title/Abstract]) OR n1[Title/Abstract])) AND ((((Lymph Nodes[MeSH Terms]) OR Lymph Node[Title/Abstract]) OR Node, Lymph[Title/Abstract]) OR Nodes, Lymph[Title/Abstract]))</w:t>
            </w:r>
          </w:p>
        </w:tc>
        <w:tc>
          <w:tcPr>
            <w:tcW w:w="930" w:type="dxa"/>
          </w:tcPr>
          <w:p w14:paraId="5CDA8B1E" w14:textId="77777777" w:rsidR="00F74CC8" w:rsidRPr="00B0086F" w:rsidRDefault="00F74CC8" w:rsidP="00F74C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086F">
              <w:rPr>
                <w:rFonts w:ascii="Times New Roman" w:hAnsi="Times New Roman" w:cs="Times New Roman"/>
                <w:sz w:val="16"/>
                <w:szCs w:val="16"/>
              </w:rPr>
              <w:t>453</w:t>
            </w:r>
          </w:p>
        </w:tc>
      </w:tr>
      <w:tr w:rsidR="00F74CC8" w:rsidRPr="00B0086F" w14:paraId="205FB43A" w14:textId="77777777" w:rsidTr="00F74CC8">
        <w:tc>
          <w:tcPr>
            <w:tcW w:w="1413" w:type="dxa"/>
          </w:tcPr>
          <w:p w14:paraId="7ADB86E3" w14:textId="77777777" w:rsidR="00F74CC8" w:rsidRPr="00B0086F" w:rsidRDefault="00F74CC8" w:rsidP="00F74C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086F">
              <w:rPr>
                <w:rFonts w:ascii="Times New Roman" w:hAnsi="Times New Roman" w:cs="Times New Roman"/>
                <w:sz w:val="16"/>
                <w:szCs w:val="16"/>
              </w:rPr>
              <w:t>Embase</w:t>
            </w:r>
          </w:p>
        </w:tc>
        <w:tc>
          <w:tcPr>
            <w:tcW w:w="5953" w:type="dxa"/>
          </w:tcPr>
          <w:p w14:paraId="52D2A69A" w14:textId="77777777" w:rsidR="00F74CC8" w:rsidRPr="00B0086F" w:rsidRDefault="00F74CC8" w:rsidP="00F74C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086F">
              <w:rPr>
                <w:rFonts w:ascii="Times New Roman" w:hAnsi="Times New Roman" w:cs="Times New Roman"/>
                <w:sz w:val="16"/>
                <w:szCs w:val="16"/>
              </w:rPr>
              <w:t xml:space="preserve">('lung non-small cell carcinoma cell line'/exp OR 'carcinoma, non small cell lung':ab,ti OR 'carcinomas, non-small-cell lung':ab,ti OR 'lung carcinoma, non-small-cell':ab,ti OR 'lung carcinomas, non-small-cell':ab,ti OR 'non-small-cell lung carcinomas':ab,ti OR 'nonsmall cell lung cancer':ab,ti OR 'non-small-cell lung carcinoma':ab,ti OR 'non small cell lung carcinoma':ab,ti OR 'carcinoma, non-small cell lung':ab,ti OR 'non-small cell lung cancer':ab,ti) AND ('lymph node'/exp OR 'lymph nodes':ab,ti OR 'node, lymph':ab,ti OR 'nodes, lymph':ab,ti) AND 'n1':ab,ti </w:t>
            </w:r>
          </w:p>
          <w:p w14:paraId="764E50C3" w14:textId="77777777" w:rsidR="00F74CC8" w:rsidRPr="00B0086F" w:rsidRDefault="00F74CC8" w:rsidP="00F74C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</w:tcPr>
          <w:p w14:paraId="357D3B7B" w14:textId="77777777" w:rsidR="00F74CC8" w:rsidRPr="00B0086F" w:rsidRDefault="00F74CC8" w:rsidP="00F74C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086F">
              <w:rPr>
                <w:rFonts w:ascii="Times New Roman" w:hAnsi="Times New Roman" w:cs="Times New Roman"/>
                <w:sz w:val="16"/>
                <w:szCs w:val="16"/>
              </w:rPr>
              <w:t>803</w:t>
            </w:r>
          </w:p>
        </w:tc>
      </w:tr>
      <w:tr w:rsidR="00F74CC8" w:rsidRPr="00B0086F" w14:paraId="723FDB2D" w14:textId="77777777" w:rsidTr="00F74CC8">
        <w:tc>
          <w:tcPr>
            <w:tcW w:w="1413" w:type="dxa"/>
          </w:tcPr>
          <w:p w14:paraId="1291E70C" w14:textId="77777777" w:rsidR="00F74CC8" w:rsidRPr="00B0086F" w:rsidRDefault="00F74CC8" w:rsidP="00F74C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086F">
              <w:rPr>
                <w:rFonts w:ascii="Times New Roman" w:hAnsi="Times New Roman" w:cs="Times New Roman"/>
                <w:sz w:val="16"/>
                <w:szCs w:val="16"/>
              </w:rPr>
              <w:t>Web of science</w:t>
            </w:r>
          </w:p>
        </w:tc>
        <w:tc>
          <w:tcPr>
            <w:tcW w:w="5953" w:type="dxa"/>
          </w:tcPr>
          <w:p w14:paraId="02595FE6" w14:textId="77777777" w:rsidR="00F74CC8" w:rsidRPr="00B0086F" w:rsidRDefault="00F74CC8" w:rsidP="00F74C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086F">
              <w:rPr>
                <w:rFonts w:ascii="Times New Roman" w:hAnsi="Times New Roman" w:cs="Times New Roman"/>
                <w:sz w:val="16"/>
                <w:szCs w:val="16"/>
              </w:rPr>
              <w:t>TS=(Carcinoma, Non-Small-Cell Lung OR Carcinoma, Non Small Cell Lung OR Carcinomas, Non-Small-Cell Lung OR Lung Carcinoma, Non-Small-Cell OR Lung Carcinomas, Non-Small-Cell OR Non-Small-Cell Lung Carcinomas OR Nonsmall Cell Lung Cancer OR Non-Small-Cell Lung Carcinoma OR Non Small Cell Lung Carcinoma OR Carcinoma, Non-Small Cell Lung OR Non-Small Cell Lung Cancer) AND TS=(Lymph Nodes OR Lymph Node OR Node, Lymph OR Nodes, Lymph) AND TS=(N1 OR n1)</w:t>
            </w:r>
          </w:p>
          <w:p w14:paraId="39C0B84C" w14:textId="77777777" w:rsidR="00F74CC8" w:rsidRPr="00B0086F" w:rsidRDefault="00F74CC8" w:rsidP="00F74C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</w:tcPr>
          <w:p w14:paraId="316B08DD" w14:textId="77777777" w:rsidR="00F74CC8" w:rsidRPr="00B0086F" w:rsidRDefault="00F74CC8" w:rsidP="00F74C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086F">
              <w:rPr>
                <w:rFonts w:ascii="Times New Roman" w:hAnsi="Times New Roman" w:cs="Times New Roman"/>
                <w:sz w:val="16"/>
                <w:szCs w:val="16"/>
              </w:rPr>
              <w:t>657</w:t>
            </w:r>
          </w:p>
        </w:tc>
      </w:tr>
      <w:tr w:rsidR="00F74CC8" w:rsidRPr="00B0086F" w14:paraId="5678B2CE" w14:textId="77777777" w:rsidTr="00F74CC8">
        <w:tc>
          <w:tcPr>
            <w:tcW w:w="1413" w:type="dxa"/>
          </w:tcPr>
          <w:p w14:paraId="16C845D6" w14:textId="77777777" w:rsidR="00F74CC8" w:rsidRPr="00B0086F" w:rsidRDefault="00F74CC8" w:rsidP="00F74C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086F">
              <w:rPr>
                <w:rFonts w:ascii="Times New Roman" w:hAnsi="Times New Roman" w:cs="Times New Roman"/>
                <w:sz w:val="16"/>
                <w:szCs w:val="16"/>
              </w:rPr>
              <w:t>Cochrane</w:t>
            </w:r>
          </w:p>
        </w:tc>
        <w:tc>
          <w:tcPr>
            <w:tcW w:w="5953" w:type="dxa"/>
          </w:tcPr>
          <w:p w14:paraId="1C2BD938" w14:textId="77777777" w:rsidR="00F74CC8" w:rsidRPr="00B0086F" w:rsidRDefault="00F74CC8" w:rsidP="00F74C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086F">
              <w:rPr>
                <w:rFonts w:ascii="Times New Roman" w:hAnsi="Times New Roman" w:cs="Times New Roman"/>
                <w:sz w:val="16"/>
                <w:szCs w:val="16"/>
              </w:rPr>
              <w:t>（（</w:t>
            </w:r>
            <w:r w:rsidRPr="00B0086F">
              <w:rPr>
                <w:rFonts w:ascii="Times New Roman" w:hAnsi="Times New Roman" w:cs="Times New Roman"/>
                <w:sz w:val="16"/>
                <w:szCs w:val="16"/>
              </w:rPr>
              <w:t>MeSH descriptor: [Carcinoma, Non-Small-Cell Lung] explode all trees OR ((carcinoma, non small cell lung):ab,ti,kw OR (carcinomas, non-small-cell lung):ab,ti,kw OR (lung carcinoma, non-small-cell):ab,ti,kw OR (lung carcinomas, non-small-cell):ab,ti,kw OR (non-small-cell lung carcinomas):ab,ti,kw OR (nonsmall cell lung cancer):ab,ti,kw OR (non-small-cell lung carcinoma):ab,ti,kw OR (non small cell lung carcinoma):ab,ti,kw OR (carcinoma, non-small cell lung):ab,ti OR (non-small cell lung cancer):ab,ti,kw) AND (MeSH descriptor: [Lymph Nodes] explode all trees OR ((Lymph Node):ab,ti,kw OR (Node, Lymph):ab,ti,kw OR (Nodes, Lymphl):ab,ti,kw)) AND ((N1):ab,ti,kw)</w:t>
            </w:r>
          </w:p>
          <w:p w14:paraId="5938EED7" w14:textId="77777777" w:rsidR="00F74CC8" w:rsidRPr="00B0086F" w:rsidRDefault="00F74CC8" w:rsidP="00F74CC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</w:tcPr>
          <w:p w14:paraId="782FA277" w14:textId="77777777" w:rsidR="00F74CC8" w:rsidRPr="00B0086F" w:rsidRDefault="00F74CC8" w:rsidP="00F74CC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0086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</w:tbl>
    <w:p w14:paraId="61C888A9" w14:textId="7981CF18" w:rsidR="002C50AA" w:rsidRPr="00B0086F" w:rsidRDefault="002C50AA" w:rsidP="002C50AA">
      <w:pPr>
        <w:rPr>
          <w:rFonts w:ascii="Times New Roman" w:hAnsi="Times New Roman" w:cs="Times New Roman"/>
          <w:sz w:val="16"/>
          <w:szCs w:val="16"/>
        </w:rPr>
      </w:pPr>
    </w:p>
    <w:bookmarkEnd w:id="0"/>
    <w:p w14:paraId="7BFF0656" w14:textId="52597A42" w:rsidR="003532AD" w:rsidRPr="00B0086F" w:rsidRDefault="003532AD" w:rsidP="00805EB1">
      <w:pPr>
        <w:rPr>
          <w:rFonts w:ascii="Times New Roman" w:hAnsi="Times New Roman" w:cs="Times New Roman"/>
          <w:sz w:val="16"/>
          <w:szCs w:val="16"/>
        </w:rPr>
      </w:pPr>
    </w:p>
    <w:sectPr w:rsidR="003532AD" w:rsidRPr="00B008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CEDEAA" w14:textId="77777777" w:rsidR="002A4BCD" w:rsidRDefault="002A4BCD" w:rsidP="002C50AA">
      <w:r>
        <w:separator/>
      </w:r>
    </w:p>
  </w:endnote>
  <w:endnote w:type="continuationSeparator" w:id="0">
    <w:p w14:paraId="1E8A7247" w14:textId="77777777" w:rsidR="002A4BCD" w:rsidRDefault="002A4BCD" w:rsidP="002C50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D53254" w14:textId="77777777" w:rsidR="002A4BCD" w:rsidRDefault="002A4BCD" w:rsidP="002C50AA">
      <w:r>
        <w:separator/>
      </w:r>
    </w:p>
  </w:footnote>
  <w:footnote w:type="continuationSeparator" w:id="0">
    <w:p w14:paraId="69CACC4A" w14:textId="77777777" w:rsidR="002A4BCD" w:rsidRDefault="002A4BCD" w:rsidP="002C50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EFD2ADBD-B3F9-4F9C-BB2F-41EEF460D3C8}"/>
    <w:docVar w:name="KY_MEDREF_VERSION" w:val="3"/>
  </w:docVars>
  <w:rsids>
    <w:rsidRoot w:val="00BF3F6E"/>
    <w:rsid w:val="0001563B"/>
    <w:rsid w:val="00116A7A"/>
    <w:rsid w:val="00187E0D"/>
    <w:rsid w:val="001F61D0"/>
    <w:rsid w:val="00227CC9"/>
    <w:rsid w:val="002A4BCD"/>
    <w:rsid w:val="002C50AA"/>
    <w:rsid w:val="003532AD"/>
    <w:rsid w:val="003B54F7"/>
    <w:rsid w:val="004954DE"/>
    <w:rsid w:val="00564D61"/>
    <w:rsid w:val="00570A83"/>
    <w:rsid w:val="005C6E46"/>
    <w:rsid w:val="005D4566"/>
    <w:rsid w:val="005F57AE"/>
    <w:rsid w:val="00635451"/>
    <w:rsid w:val="0070586E"/>
    <w:rsid w:val="00707B14"/>
    <w:rsid w:val="0077401F"/>
    <w:rsid w:val="00793481"/>
    <w:rsid w:val="00805EB1"/>
    <w:rsid w:val="00826F8D"/>
    <w:rsid w:val="00844EF5"/>
    <w:rsid w:val="008C283E"/>
    <w:rsid w:val="008C69D1"/>
    <w:rsid w:val="00962841"/>
    <w:rsid w:val="009D7720"/>
    <w:rsid w:val="00A333EB"/>
    <w:rsid w:val="00B0086F"/>
    <w:rsid w:val="00B25147"/>
    <w:rsid w:val="00B54A04"/>
    <w:rsid w:val="00BF20F5"/>
    <w:rsid w:val="00BF3F6E"/>
    <w:rsid w:val="00C82473"/>
    <w:rsid w:val="00CF37D4"/>
    <w:rsid w:val="00D161DE"/>
    <w:rsid w:val="00D34068"/>
    <w:rsid w:val="00D44EB0"/>
    <w:rsid w:val="00D50151"/>
    <w:rsid w:val="00DA4FC2"/>
    <w:rsid w:val="00DD5163"/>
    <w:rsid w:val="00E70CFC"/>
    <w:rsid w:val="00E75BB8"/>
    <w:rsid w:val="00F74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9155115"/>
  <w15:chartTrackingRefBased/>
  <w15:docId w15:val="{981FAD24-70C1-4B3E-AB6F-6D831175C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74CC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50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50A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50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50AA"/>
    <w:rPr>
      <w:sz w:val="18"/>
      <w:szCs w:val="18"/>
    </w:rPr>
  </w:style>
  <w:style w:type="table" w:styleId="TableGrid">
    <w:name w:val="Table Grid"/>
    <w:basedOn w:val="TableNormal"/>
    <w:uiPriority w:val="39"/>
    <w:rsid w:val="008C28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F74CC8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F74CC8"/>
    <w:rPr>
      <w:b/>
      <w:bCs/>
      <w:kern w:val="28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F74CC8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28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2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02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7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387</Words>
  <Characters>2211</Characters>
  <Application>Microsoft Office Word</Application>
  <DocSecurity>0</DocSecurity>
  <Lines>18</Lines>
  <Paragraphs>5</Paragraphs>
  <ScaleCrop>false</ScaleCrop>
  <Company/>
  <LinksUpToDate>false</LinksUpToDate>
  <CharactersWithSpaces>25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ling hu</dc:creator>
  <cp:keywords/>
  <dc:description/>
  <cp:lastModifiedBy>Caroline Rubince G.</cp:lastModifiedBy>
  <cp:revision>7</cp:revision>
  <dcterms:created xsi:type="dcterms:W3CDTF">2020-10-28T10:46:00Z</dcterms:created>
  <dcterms:modified xsi:type="dcterms:W3CDTF">2021-10-25T14:00:00Z</dcterms:modified>
</cp:coreProperties>
</file>